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earch query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.</w:t>
      </w:r>
      <w:bookmarkStart w:id="1" w:name="_GoBack"/>
      <w:bookmarkEnd w:id="1"/>
    </w:p>
    <w:tbl>
      <w:tblPr>
        <w:tblStyle w:val="3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5915"/>
        <w:gridCol w:w="17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#1</w:t>
            </w:r>
          </w:p>
        </w:tc>
        <w:tc>
          <w:tcPr>
            <w:tcW w:w="5915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S=("Dementia"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"Dementia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tients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nile dement*" OR "Frontotemporal dement*" 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"Mixed dement*" OR "Alzheimer’s disease" OR "alzheimer*" OR "Alzheimer’s" OR "Vascular </w:t>
            </w:r>
            <w:bookmarkStart w:id="0" w:name="OLE_LINK1"/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ment*"</w:t>
            </w:r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ewy body 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ment*" OR "Cognitiv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mpairment" OR "Cognitiv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cline" OR "Mil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ognitiv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mpairment") AND TS = ( "Biologic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rkers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iological marker*" OR "Biologic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dicator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netic 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otein marker*" OR "Protein" OR "Enzyme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yloid protein" OR "Tau" OR "pTau" OR "Tau protein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ar* marker*" OR "Salivary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uroimaging marker*"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ular b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ood marker*" OR "Blood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rum marker*" OR "Plasma" OR "Cerebrospin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lui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arkers*" OR "Cerebrospin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uid" OR "Fluid biomarker*" OR "β-amyloid protein*" OR "Beta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myloi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otein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tabolomic b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aging b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ripheral b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flammatory b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stsynaptic biomarker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urodegenerative biomarker*")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13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828docu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#2</w:t>
            </w:r>
          </w:p>
        </w:tc>
        <w:tc>
          <w:tcPr>
            <w:tcW w:w="5915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S=(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rtificial intelligence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mputer vision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utomatic programming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omputational intelligence" OR "Generalized additive model*" OR "Artificial neural network*" OR "Extreme gradient boosting" OR "Light gradient boosting machine" OR "Naiv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yes" OR "Bayesian network*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OR "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yesian learning"OR "Deep learning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ata learning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upervised learning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"Unsupervis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arning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OR "Semi-supervis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arning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ransfer learning" OR "Reinforcement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arning" OR "Statistic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achin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arning" OR "Statistic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arning" OR "Machin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arning" OR "Decisio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ree*" OR "Support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ect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achine" OR "Random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orest" OR "Data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ning" OR "Generalized additive model*" OR "Artificial neural network*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ature* learning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omputer aided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igital image" OR "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volutiona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 xml:space="preserve"> algorithms" )</w:t>
            </w: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72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21docume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#1and #2</w:t>
            </w:r>
          </w:p>
        </w:tc>
        <w:tc>
          <w:tcPr>
            <w:tcW w:w="5915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25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315document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.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yNTA3ZGViYjViYzRmZDQ1MzgyZWYwMWFiMzkwY2IifQ=="/>
  </w:docVars>
  <w:rsids>
    <w:rsidRoot w:val="6B9378DB"/>
    <w:rsid w:val="1F3905D8"/>
    <w:rsid w:val="3EAD4739"/>
    <w:rsid w:val="6B93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5:48:00Z</dcterms:created>
  <dc:creator>囊安纫苏狡</dc:creator>
  <cp:lastModifiedBy>sl</cp:lastModifiedBy>
  <dcterms:modified xsi:type="dcterms:W3CDTF">2024-04-16T15:2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006586C5AAC41BD8F3B6857A2C3ACB9_11</vt:lpwstr>
  </property>
</Properties>
</file>